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 w:val="0"/>
        </w:rPr>
      </w:pPr>
      <w:r>
        <w:rPr>
          <w:rFonts w:ascii="Times New Roman" w:hAnsi="Times New Roman" w:cs="Times New Roman"/>
          <w:b/>
        </w:rPr>
        <w:t>Supplementary Ta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ble 3. </w:t>
      </w:r>
      <w:r>
        <w:rPr>
          <w:rFonts w:ascii="Times New Roman" w:hAnsi="Times New Roman" w:cs="Times New Roman"/>
          <w:b/>
          <w:bCs w:val="0"/>
        </w:rPr>
        <w:t xml:space="preserve">General features of 19 TcgR </w:t>
      </w:r>
      <w:r>
        <w:rPr>
          <w:rFonts w:ascii="Times New Roman" w:hAnsi="Times New Roman" w:cs="Times New Roman"/>
          <w:b/>
          <w:bCs w:val="0"/>
          <w:i/>
          <w:iCs/>
        </w:rPr>
        <w:t xml:space="preserve">A. baumannii </w:t>
      </w:r>
      <w:r>
        <w:rPr>
          <w:rFonts w:ascii="Times New Roman" w:hAnsi="Times New Roman" w:cs="Times New Roman"/>
          <w:b/>
          <w:bCs w:val="0"/>
        </w:rPr>
        <w:t>genomes.</w:t>
      </w:r>
    </w:p>
    <w:tbl>
      <w:tblPr>
        <w:tblStyle w:val="2"/>
        <w:tblW w:w="11241" w:type="dxa"/>
        <w:tblInd w:w="-13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004"/>
        <w:gridCol w:w="1004"/>
        <w:gridCol w:w="932"/>
        <w:gridCol w:w="943"/>
        <w:gridCol w:w="942"/>
        <w:gridCol w:w="943"/>
        <w:gridCol w:w="943"/>
        <w:gridCol w:w="943"/>
        <w:gridCol w:w="943"/>
        <w:gridCol w:w="9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</w:trPr>
        <w:tc>
          <w:tcPr>
            <w:tcW w:w="170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</w:t>
            </w:r>
          </w:p>
        </w:tc>
        <w:tc>
          <w:tcPr>
            <w:tcW w:w="1004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3</w:t>
            </w:r>
          </w:p>
        </w:tc>
        <w:tc>
          <w:tcPr>
            <w:tcW w:w="93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9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0</w:t>
            </w:r>
          </w:p>
        </w:tc>
        <w:tc>
          <w:tcPr>
            <w:tcW w:w="94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1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2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3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4</w:t>
            </w:r>
          </w:p>
        </w:tc>
        <w:tc>
          <w:tcPr>
            <w:tcW w:w="943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5</w:t>
            </w:r>
          </w:p>
        </w:tc>
        <w:tc>
          <w:tcPr>
            <w:tcW w:w="942" w:type="dxa"/>
            <w:tcBorders>
              <w:top w:val="single" w:color="auto" w:sz="18" w:space="0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ample typ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Q30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4.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3.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.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0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lean data (M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9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1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Coverage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7.4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2.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6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GC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9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50 (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7,9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7,98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9,8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4,2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7,8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4,22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3,51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6,7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49,4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55,9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90 (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,4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2,8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,03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,4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,61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,1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3,52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,9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,95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,6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ntig n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70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DS num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53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0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817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5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12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1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,090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,3781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800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7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8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19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0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1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2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  <w:highlight w:val="none"/>
              </w:rPr>
              <w:t>2015ZJAB24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  <w:t>2015ZJAB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ample typ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r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sp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i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b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Q30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3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8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0.3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3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0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8.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lang w:val="en-US" w:eastAsia="zh-CN"/>
              </w:rPr>
              <w:t>89.4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89.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lean data (M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31.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2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2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  <w:lang w:val="en-US" w:eastAsia="zh-CN"/>
              </w:rPr>
              <w:t>Coverage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7.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5.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98.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GC (%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8.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50 (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,6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,67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0,49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7,8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33,30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84,6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5,1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7,87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67,8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Scaffold N90 (bp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,71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,1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5,48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0,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,05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,14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0,49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3,17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8,4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ontig num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" w:hRule="atLeast"/>
        </w:trPr>
        <w:tc>
          <w:tcPr>
            <w:tcW w:w="170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sz w:val="18"/>
                <w:szCs w:val="18"/>
              </w:rPr>
              <w:t>CDS num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9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11</w:t>
            </w:r>
          </w:p>
        </w:tc>
        <w:tc>
          <w:tcPr>
            <w:tcW w:w="93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1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9</w:t>
            </w:r>
          </w:p>
        </w:tc>
        <w:tc>
          <w:tcPr>
            <w:tcW w:w="94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13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95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2</w:t>
            </w:r>
          </w:p>
        </w:tc>
        <w:tc>
          <w:tcPr>
            <w:tcW w:w="94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solid" w:color="FFFFFF" w:fill="auto"/>
          </w:tcPr>
          <w:p>
            <w:pPr>
              <w:autoSpaceDE w:val="0"/>
              <w:autoSpaceDN w:val="0"/>
              <w:adjustRightInd w:val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,7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autoSpaceDN w:val="0"/>
              <w:adjustRightInd w:val="0"/>
              <w:jc w:val="righ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 w:val="0"/>
  <w:bordersDoNotSurroundFooter w:val="0"/>
  <w:documentProtection w:enforcement="0"/>
  <w:defaultTabStop w:val="420"/>
  <w:drawingGridVerticalSpacing w:val="20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F3C"/>
    <w:rsid w:val="002F1AA6"/>
    <w:rsid w:val="00556058"/>
    <w:rsid w:val="00586A44"/>
    <w:rsid w:val="00894C66"/>
    <w:rsid w:val="008B610D"/>
    <w:rsid w:val="008F533F"/>
    <w:rsid w:val="00981F3C"/>
    <w:rsid w:val="00AA2689"/>
    <w:rsid w:val="00AD1CCF"/>
    <w:rsid w:val="00B02600"/>
    <w:rsid w:val="00B66FBF"/>
    <w:rsid w:val="00CC758B"/>
    <w:rsid w:val="00F40730"/>
    <w:rsid w:val="00F87DA0"/>
    <w:rsid w:val="00FB7605"/>
    <w:rsid w:val="14235F72"/>
    <w:rsid w:val="226D3BFA"/>
    <w:rsid w:val="2D0F41D7"/>
    <w:rsid w:val="4581309A"/>
    <w:rsid w:val="4A407DAD"/>
    <w:rsid w:val="5685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038</Characters>
  <Lines>8</Lines>
  <Paragraphs>2</Paragraphs>
  <TotalTime>0</TotalTime>
  <ScaleCrop>false</ScaleCrop>
  <LinksUpToDate>false</LinksUpToDate>
  <CharactersWithSpaces>1217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1:22:00Z</dcterms:created>
  <dc:creator> </dc:creator>
  <cp:lastModifiedBy>liulin</cp:lastModifiedBy>
  <dcterms:modified xsi:type="dcterms:W3CDTF">2020-05-21T05:54:0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